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13B6B" w14:textId="27188B10" w:rsidR="009059C1" w:rsidRPr="00492F4D" w:rsidRDefault="003A7E8C" w:rsidP="009059C1">
      <w:pPr>
        <w:spacing w:line="360" w:lineRule="auto"/>
        <w:jc w:val="both"/>
        <w:rPr>
          <w:b/>
          <w:color w:val="000000" w:themeColor="text1"/>
          <w:lang w:val="en-GB"/>
        </w:rPr>
      </w:pPr>
      <w:r w:rsidRPr="00492F4D">
        <w:rPr>
          <w:b/>
          <w:color w:val="000000" w:themeColor="text1"/>
          <w:lang w:val="en-GB"/>
        </w:rPr>
        <w:t>Supplementary table</w:t>
      </w:r>
    </w:p>
    <w:p w14:paraId="48A4D9EE" w14:textId="77777777" w:rsidR="001550CD" w:rsidRPr="00492F4D" w:rsidRDefault="001550CD" w:rsidP="001550CD">
      <w:pPr>
        <w:spacing w:line="360" w:lineRule="auto"/>
        <w:jc w:val="both"/>
        <w:rPr>
          <w:color w:val="000000" w:themeColor="text1"/>
          <w:sz w:val="18"/>
          <w:szCs w:val="18"/>
          <w:lang w:val="en-GB"/>
        </w:rPr>
      </w:pPr>
    </w:p>
    <w:p w14:paraId="774960DD" w14:textId="00805B05" w:rsidR="001550CD" w:rsidRPr="00492F4D" w:rsidRDefault="001550CD" w:rsidP="001550CD">
      <w:pPr>
        <w:spacing w:line="360" w:lineRule="auto"/>
        <w:jc w:val="both"/>
        <w:rPr>
          <w:b/>
          <w:bCs/>
          <w:color w:val="000000" w:themeColor="text1"/>
          <w:sz w:val="18"/>
          <w:szCs w:val="18"/>
          <w:lang w:val="en-GB"/>
        </w:rPr>
      </w:pPr>
      <w:bookmarkStart w:id="0" w:name="_Ref162271475"/>
      <w:r w:rsidRPr="00492F4D">
        <w:rPr>
          <w:b/>
          <w:bCs/>
          <w:color w:val="000000" w:themeColor="text1"/>
          <w:sz w:val="18"/>
          <w:szCs w:val="18"/>
          <w:lang w:val="en-GB"/>
        </w:rPr>
        <w:t xml:space="preserve">Table </w:t>
      </w:r>
      <w:bookmarkStart w:id="1" w:name="_GoBack"/>
      <w:bookmarkEnd w:id="0"/>
      <w:bookmarkEnd w:id="1"/>
      <w:r w:rsidR="00024627">
        <w:rPr>
          <w:b/>
          <w:bCs/>
          <w:color w:val="000000" w:themeColor="text1"/>
          <w:sz w:val="18"/>
          <w:szCs w:val="18"/>
          <w:lang w:val="en-GB"/>
        </w:rPr>
        <w:t>2</w:t>
      </w:r>
      <w:r w:rsidRPr="00492F4D">
        <w:rPr>
          <w:b/>
          <w:bCs/>
          <w:color w:val="000000" w:themeColor="text1"/>
          <w:sz w:val="18"/>
          <w:szCs w:val="18"/>
          <w:lang w:val="en-GB"/>
        </w:rPr>
        <w:t xml:space="preserve"> </w:t>
      </w:r>
      <w:r w:rsidRPr="00492F4D">
        <w:rPr>
          <w:bCs/>
          <w:color w:val="000000" w:themeColor="text1"/>
          <w:sz w:val="18"/>
          <w:szCs w:val="18"/>
          <w:lang w:val="en-GB"/>
        </w:rPr>
        <w:t xml:space="preserve">The most common risk factors for the development of </w:t>
      </w:r>
      <w:proofErr w:type="spellStart"/>
      <w:r w:rsidRPr="00492F4D">
        <w:rPr>
          <w:bCs/>
          <w:color w:val="000000" w:themeColor="text1"/>
          <w:sz w:val="18"/>
          <w:szCs w:val="18"/>
          <w:lang w:val="en-GB"/>
        </w:rPr>
        <w:t>candidaemia</w:t>
      </w:r>
      <w:proofErr w:type="spellEnd"/>
      <w:r w:rsidRPr="00492F4D">
        <w:rPr>
          <w:bCs/>
          <w:color w:val="000000" w:themeColor="text1"/>
          <w:sz w:val="18"/>
          <w:szCs w:val="18"/>
          <w:lang w:val="en-GB"/>
        </w:rPr>
        <w:t xml:space="preserve"> from all three studies. The major surgical procedures in Candida II were broken down in detail in the study and include the following types of surgery:</w:t>
      </w:r>
      <w:r w:rsidRPr="00492F4D">
        <w:rPr>
          <w:bCs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Pr="00492F4D">
        <w:rPr>
          <w:bCs/>
          <w:color w:val="000000" w:themeColor="text1"/>
          <w:sz w:val="18"/>
          <w:szCs w:val="18"/>
          <w:lang w:val="en-GB"/>
        </w:rPr>
        <w:t>abdominal (51.5%), thoracic (20%), vascular (6.3%), neurosurgery (8.2%), orthopaedic (1.5%), multiple trauma (6.9%).</w:t>
      </w:r>
    </w:p>
    <w:tbl>
      <w:tblPr>
        <w:tblStyle w:val="TableGrid"/>
        <w:tblW w:w="7363" w:type="dxa"/>
        <w:tblLook w:val="04A0" w:firstRow="1" w:lastRow="0" w:firstColumn="1" w:lastColumn="0" w:noHBand="0" w:noVBand="1"/>
      </w:tblPr>
      <w:tblGrid>
        <w:gridCol w:w="2972"/>
        <w:gridCol w:w="1370"/>
        <w:gridCol w:w="1464"/>
        <w:gridCol w:w="1557"/>
      </w:tblGrid>
      <w:tr w:rsidR="001550CD" w:rsidRPr="00492F4D" w14:paraId="7CD2E31D" w14:textId="77777777" w:rsidTr="00B543AF">
        <w:tc>
          <w:tcPr>
            <w:tcW w:w="2972" w:type="dxa"/>
          </w:tcPr>
          <w:p w14:paraId="55160395" w14:textId="77777777" w:rsidR="001550CD" w:rsidRPr="00492F4D" w:rsidRDefault="001550CD" w:rsidP="00B543AF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492F4D">
              <w:rPr>
                <w:b/>
                <w:bCs/>
                <w:color w:val="000000" w:themeColor="text1"/>
                <w:lang w:val="en-GB"/>
              </w:rPr>
              <w:t>Risk factor</w:t>
            </w:r>
          </w:p>
        </w:tc>
        <w:tc>
          <w:tcPr>
            <w:tcW w:w="1370" w:type="dxa"/>
          </w:tcPr>
          <w:p w14:paraId="48944A5D" w14:textId="77777777" w:rsidR="001550CD" w:rsidRPr="00492F4D" w:rsidRDefault="001550CD" w:rsidP="00B543AF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F6859">
              <w:rPr>
                <w:b/>
                <w:bCs/>
                <w:i/>
                <w:iCs/>
                <w:color w:val="000000" w:themeColor="text1"/>
                <w:lang w:val="en-GB"/>
              </w:rPr>
              <w:t>Candida</w:t>
            </w:r>
            <w:r w:rsidRPr="00492F4D">
              <w:rPr>
                <w:b/>
                <w:bCs/>
                <w:color w:val="000000" w:themeColor="text1"/>
                <w:lang w:val="en-GB"/>
              </w:rPr>
              <w:t xml:space="preserve"> I</w:t>
            </w:r>
          </w:p>
        </w:tc>
        <w:tc>
          <w:tcPr>
            <w:tcW w:w="1464" w:type="dxa"/>
          </w:tcPr>
          <w:p w14:paraId="7BF5A673" w14:textId="77777777" w:rsidR="001550CD" w:rsidRPr="00492F4D" w:rsidRDefault="001550CD" w:rsidP="00B543AF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F6859">
              <w:rPr>
                <w:b/>
                <w:bCs/>
                <w:i/>
                <w:iCs/>
                <w:color w:val="000000" w:themeColor="text1"/>
                <w:lang w:val="en-GB"/>
              </w:rPr>
              <w:t>Candida</w:t>
            </w:r>
            <w:r w:rsidRPr="00492F4D">
              <w:rPr>
                <w:b/>
                <w:bCs/>
                <w:color w:val="000000" w:themeColor="text1"/>
                <w:lang w:val="en-GB"/>
              </w:rPr>
              <w:t xml:space="preserve"> II</w:t>
            </w:r>
          </w:p>
        </w:tc>
        <w:tc>
          <w:tcPr>
            <w:tcW w:w="1557" w:type="dxa"/>
          </w:tcPr>
          <w:p w14:paraId="19FF93B9" w14:textId="77777777" w:rsidR="001550CD" w:rsidRPr="00492F4D" w:rsidRDefault="001550CD" w:rsidP="00B543AF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EF6859">
              <w:rPr>
                <w:b/>
                <w:bCs/>
                <w:i/>
                <w:iCs/>
                <w:color w:val="000000" w:themeColor="text1"/>
                <w:lang w:val="en-GB"/>
              </w:rPr>
              <w:t>Candida</w:t>
            </w:r>
            <w:r w:rsidRPr="00492F4D">
              <w:rPr>
                <w:b/>
                <w:bCs/>
                <w:color w:val="000000" w:themeColor="text1"/>
                <w:lang w:val="en-GB"/>
              </w:rPr>
              <w:t xml:space="preserve"> III</w:t>
            </w:r>
          </w:p>
        </w:tc>
      </w:tr>
      <w:tr w:rsidR="001550CD" w:rsidRPr="00492F4D" w14:paraId="523A48BE" w14:textId="77777777" w:rsidTr="00B543AF">
        <w:tc>
          <w:tcPr>
            <w:tcW w:w="2972" w:type="dxa"/>
          </w:tcPr>
          <w:p w14:paraId="415FD79B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Major surgery</w:t>
            </w:r>
          </w:p>
        </w:tc>
        <w:tc>
          <w:tcPr>
            <w:tcW w:w="1370" w:type="dxa"/>
          </w:tcPr>
          <w:p w14:paraId="14DF29C1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44.7 %</w:t>
            </w:r>
          </w:p>
        </w:tc>
        <w:tc>
          <w:tcPr>
            <w:tcW w:w="1464" w:type="dxa"/>
          </w:tcPr>
          <w:p w14:paraId="50519FCA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94.5%</w:t>
            </w:r>
          </w:p>
        </w:tc>
        <w:tc>
          <w:tcPr>
            <w:tcW w:w="1557" w:type="dxa"/>
          </w:tcPr>
          <w:p w14:paraId="666BD794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6%</w:t>
            </w:r>
          </w:p>
        </w:tc>
      </w:tr>
      <w:tr w:rsidR="001550CD" w:rsidRPr="00492F4D" w14:paraId="0247B9C1" w14:textId="77777777" w:rsidTr="00B543AF">
        <w:tc>
          <w:tcPr>
            <w:tcW w:w="2972" w:type="dxa"/>
          </w:tcPr>
          <w:p w14:paraId="21058428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ICU</w:t>
            </w:r>
          </w:p>
        </w:tc>
        <w:tc>
          <w:tcPr>
            <w:tcW w:w="1370" w:type="dxa"/>
          </w:tcPr>
          <w:p w14:paraId="6BABB1EB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40.2%</w:t>
            </w:r>
          </w:p>
        </w:tc>
        <w:tc>
          <w:tcPr>
            <w:tcW w:w="1464" w:type="dxa"/>
          </w:tcPr>
          <w:p w14:paraId="34D577D6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00%</w:t>
            </w:r>
          </w:p>
        </w:tc>
        <w:tc>
          <w:tcPr>
            <w:tcW w:w="1557" w:type="dxa"/>
          </w:tcPr>
          <w:p w14:paraId="7C632322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37%</w:t>
            </w:r>
          </w:p>
        </w:tc>
      </w:tr>
      <w:tr w:rsidR="001550CD" w:rsidRPr="00492F4D" w14:paraId="48FA5233" w14:textId="77777777" w:rsidTr="00B543AF">
        <w:tc>
          <w:tcPr>
            <w:tcW w:w="2972" w:type="dxa"/>
          </w:tcPr>
          <w:p w14:paraId="14ADD1E5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Solid tumour</w:t>
            </w:r>
          </w:p>
        </w:tc>
        <w:tc>
          <w:tcPr>
            <w:tcW w:w="1370" w:type="dxa"/>
          </w:tcPr>
          <w:p w14:paraId="6B59FB2F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2.5%</w:t>
            </w:r>
          </w:p>
        </w:tc>
        <w:tc>
          <w:tcPr>
            <w:tcW w:w="1464" w:type="dxa"/>
          </w:tcPr>
          <w:p w14:paraId="7606255E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2.9%</w:t>
            </w:r>
          </w:p>
        </w:tc>
        <w:tc>
          <w:tcPr>
            <w:tcW w:w="1557" w:type="dxa"/>
          </w:tcPr>
          <w:p w14:paraId="64D48B8B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</w:tr>
      <w:tr w:rsidR="001550CD" w:rsidRPr="00492F4D" w14:paraId="713FABAA" w14:textId="77777777" w:rsidTr="00B543AF">
        <w:tc>
          <w:tcPr>
            <w:tcW w:w="2972" w:type="dxa"/>
          </w:tcPr>
          <w:p w14:paraId="46304E49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Haematological malignancy</w:t>
            </w:r>
          </w:p>
        </w:tc>
        <w:tc>
          <w:tcPr>
            <w:tcW w:w="1370" w:type="dxa"/>
          </w:tcPr>
          <w:p w14:paraId="4638259A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2.3%</w:t>
            </w:r>
          </w:p>
        </w:tc>
        <w:tc>
          <w:tcPr>
            <w:tcW w:w="1464" w:type="dxa"/>
          </w:tcPr>
          <w:p w14:paraId="7307720A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3.3%</w:t>
            </w:r>
          </w:p>
        </w:tc>
        <w:tc>
          <w:tcPr>
            <w:tcW w:w="1557" w:type="dxa"/>
          </w:tcPr>
          <w:p w14:paraId="7FAED573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39%</w:t>
            </w:r>
          </w:p>
        </w:tc>
      </w:tr>
      <w:tr w:rsidR="001550CD" w:rsidRPr="00492F4D" w14:paraId="525AFE9C" w14:textId="77777777" w:rsidTr="00B543AF">
        <w:tc>
          <w:tcPr>
            <w:tcW w:w="2972" w:type="dxa"/>
          </w:tcPr>
          <w:p w14:paraId="32A98195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Solid organ transplant</w:t>
            </w:r>
          </w:p>
        </w:tc>
        <w:tc>
          <w:tcPr>
            <w:tcW w:w="1370" w:type="dxa"/>
          </w:tcPr>
          <w:p w14:paraId="2BDD0F77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3.5%</w:t>
            </w:r>
          </w:p>
        </w:tc>
        <w:tc>
          <w:tcPr>
            <w:tcW w:w="1464" w:type="dxa"/>
          </w:tcPr>
          <w:p w14:paraId="5AA71601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3.3%</w:t>
            </w:r>
          </w:p>
        </w:tc>
        <w:tc>
          <w:tcPr>
            <w:tcW w:w="1557" w:type="dxa"/>
          </w:tcPr>
          <w:p w14:paraId="57041308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%</w:t>
            </w:r>
          </w:p>
        </w:tc>
      </w:tr>
      <w:tr w:rsidR="001550CD" w:rsidRPr="00492F4D" w14:paraId="134DC644" w14:textId="77777777" w:rsidTr="00B543AF">
        <w:tc>
          <w:tcPr>
            <w:tcW w:w="2972" w:type="dxa"/>
          </w:tcPr>
          <w:p w14:paraId="07E6854F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Burns</w:t>
            </w:r>
          </w:p>
        </w:tc>
        <w:tc>
          <w:tcPr>
            <w:tcW w:w="1370" w:type="dxa"/>
          </w:tcPr>
          <w:p w14:paraId="3194EAFC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.4%</w:t>
            </w:r>
          </w:p>
        </w:tc>
        <w:tc>
          <w:tcPr>
            <w:tcW w:w="1464" w:type="dxa"/>
          </w:tcPr>
          <w:p w14:paraId="3907A3BC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.2%</w:t>
            </w:r>
          </w:p>
        </w:tc>
        <w:tc>
          <w:tcPr>
            <w:tcW w:w="1557" w:type="dxa"/>
          </w:tcPr>
          <w:p w14:paraId="75212322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</w:tr>
      <w:tr w:rsidR="001550CD" w:rsidRPr="00492F4D" w14:paraId="766DD26F" w14:textId="77777777" w:rsidTr="00B543AF">
        <w:tc>
          <w:tcPr>
            <w:tcW w:w="2972" w:type="dxa"/>
          </w:tcPr>
          <w:p w14:paraId="29BBDC5F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370" w:type="dxa"/>
          </w:tcPr>
          <w:p w14:paraId="2701EECC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  <w:tc>
          <w:tcPr>
            <w:tcW w:w="1464" w:type="dxa"/>
          </w:tcPr>
          <w:p w14:paraId="1032CA20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5.2%</w:t>
            </w:r>
          </w:p>
        </w:tc>
        <w:tc>
          <w:tcPr>
            <w:tcW w:w="1557" w:type="dxa"/>
          </w:tcPr>
          <w:p w14:paraId="0780E214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2%</w:t>
            </w:r>
          </w:p>
        </w:tc>
      </w:tr>
      <w:tr w:rsidR="001550CD" w:rsidRPr="00492F4D" w14:paraId="77244FAE" w14:textId="77777777" w:rsidTr="00B543AF">
        <w:tc>
          <w:tcPr>
            <w:tcW w:w="2972" w:type="dxa"/>
          </w:tcPr>
          <w:p w14:paraId="6E2EDCDD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Total parenteral nutrition</w:t>
            </w:r>
          </w:p>
        </w:tc>
        <w:tc>
          <w:tcPr>
            <w:tcW w:w="1370" w:type="dxa"/>
          </w:tcPr>
          <w:p w14:paraId="16DC03BF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  <w:tc>
          <w:tcPr>
            <w:tcW w:w="1464" w:type="dxa"/>
          </w:tcPr>
          <w:p w14:paraId="11887ACD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44.4%</w:t>
            </w:r>
          </w:p>
        </w:tc>
        <w:tc>
          <w:tcPr>
            <w:tcW w:w="1557" w:type="dxa"/>
          </w:tcPr>
          <w:p w14:paraId="3BDBB7BB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2%</w:t>
            </w:r>
          </w:p>
        </w:tc>
      </w:tr>
      <w:tr w:rsidR="001550CD" w:rsidRPr="00492F4D" w14:paraId="7A22B827" w14:textId="77777777" w:rsidTr="00B543AF">
        <w:tc>
          <w:tcPr>
            <w:tcW w:w="2972" w:type="dxa"/>
          </w:tcPr>
          <w:p w14:paraId="4711C2BE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Prosthetic devices</w:t>
            </w:r>
          </w:p>
        </w:tc>
        <w:tc>
          <w:tcPr>
            <w:tcW w:w="1370" w:type="dxa"/>
          </w:tcPr>
          <w:p w14:paraId="0F68C885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  <w:tc>
          <w:tcPr>
            <w:tcW w:w="1464" w:type="dxa"/>
          </w:tcPr>
          <w:p w14:paraId="41E15375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5.5%</w:t>
            </w:r>
          </w:p>
        </w:tc>
        <w:tc>
          <w:tcPr>
            <w:tcW w:w="1557" w:type="dxa"/>
          </w:tcPr>
          <w:p w14:paraId="7C4B91BB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12%</w:t>
            </w:r>
          </w:p>
        </w:tc>
      </w:tr>
      <w:tr w:rsidR="001550CD" w:rsidRPr="00492F4D" w14:paraId="05E3536C" w14:textId="77777777" w:rsidTr="00B543AF">
        <w:tc>
          <w:tcPr>
            <w:tcW w:w="2972" w:type="dxa"/>
          </w:tcPr>
          <w:p w14:paraId="20FFAEB9" w14:textId="77777777" w:rsidR="001550CD" w:rsidRPr="00492F4D" w:rsidRDefault="001550CD" w:rsidP="00B543A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Mechanical ventilation</w:t>
            </w:r>
          </w:p>
        </w:tc>
        <w:tc>
          <w:tcPr>
            <w:tcW w:w="1370" w:type="dxa"/>
          </w:tcPr>
          <w:p w14:paraId="0BDEC11B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no data</w:t>
            </w:r>
          </w:p>
        </w:tc>
        <w:tc>
          <w:tcPr>
            <w:tcW w:w="1464" w:type="dxa"/>
          </w:tcPr>
          <w:p w14:paraId="7BA2F0BD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60%</w:t>
            </w:r>
          </w:p>
        </w:tc>
        <w:tc>
          <w:tcPr>
            <w:tcW w:w="1557" w:type="dxa"/>
          </w:tcPr>
          <w:p w14:paraId="34FA6AE3" w14:textId="77777777" w:rsidR="001550CD" w:rsidRPr="00492F4D" w:rsidRDefault="001550CD" w:rsidP="00B543AF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492F4D">
              <w:rPr>
                <w:color w:val="000000" w:themeColor="text1"/>
                <w:lang w:val="en-GB"/>
              </w:rPr>
              <w:t>29%</w:t>
            </w:r>
          </w:p>
        </w:tc>
      </w:tr>
    </w:tbl>
    <w:p w14:paraId="1C8965B4" w14:textId="5A6347C8" w:rsidR="007471F3" w:rsidRPr="00492F4D" w:rsidRDefault="00755B27" w:rsidP="00673A50">
      <w:pPr>
        <w:jc w:val="both"/>
        <w:rPr>
          <w:color w:val="000000" w:themeColor="text1"/>
          <w:lang w:val="en-GB"/>
        </w:rPr>
      </w:pPr>
      <w:r w:rsidRPr="00492F4D">
        <w:rPr>
          <w:color w:val="000000" w:themeColor="text1"/>
          <w:lang w:val="en-GB"/>
        </w:rPr>
        <w:fldChar w:fldCharType="begin"/>
      </w:r>
      <w:r w:rsidRPr="00492F4D">
        <w:rPr>
          <w:color w:val="000000" w:themeColor="text1"/>
          <w:lang w:val="en-GB"/>
        </w:rPr>
        <w:instrText xml:space="preserve"> ADDIN </w:instrText>
      </w:r>
      <w:r w:rsidRPr="00492F4D">
        <w:rPr>
          <w:color w:val="000000" w:themeColor="text1"/>
          <w:lang w:val="en-GB"/>
        </w:rPr>
        <w:fldChar w:fldCharType="end"/>
      </w:r>
    </w:p>
    <w:sectPr w:rsidR="007471F3" w:rsidRPr="00492F4D" w:rsidSect="003D2E9A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2C310" w14:textId="77777777" w:rsidR="009951CB" w:rsidRDefault="009951CB" w:rsidP="006C7D48">
      <w:r>
        <w:separator/>
      </w:r>
    </w:p>
  </w:endnote>
  <w:endnote w:type="continuationSeparator" w:id="0">
    <w:p w14:paraId="476AABEC" w14:textId="77777777" w:rsidR="009951CB" w:rsidRDefault="009951CB" w:rsidP="006C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73795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F68A8" w14:textId="31DB0383" w:rsidR="00A327D3" w:rsidRDefault="00A327D3" w:rsidP="001905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2ECCB3" w14:textId="77777777" w:rsidR="00A327D3" w:rsidRDefault="00A327D3" w:rsidP="006C7D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3581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69E22" w14:textId="10AA86F6" w:rsidR="00A327D3" w:rsidRDefault="00A327D3" w:rsidP="001905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462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DD6813" w14:textId="77777777" w:rsidR="00A327D3" w:rsidRDefault="00A327D3" w:rsidP="006C7D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085A7" w14:textId="77777777" w:rsidR="009951CB" w:rsidRDefault="009951CB" w:rsidP="006C7D48">
      <w:r>
        <w:separator/>
      </w:r>
    </w:p>
  </w:footnote>
  <w:footnote w:type="continuationSeparator" w:id="0">
    <w:p w14:paraId="610FC2C4" w14:textId="77777777" w:rsidR="009951CB" w:rsidRDefault="009951CB" w:rsidP="006C7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560B1"/>
    <w:multiLevelType w:val="hybridMultilevel"/>
    <w:tmpl w:val="17324584"/>
    <w:lvl w:ilvl="0" w:tplc="5728FA28">
      <w:start w:val="1"/>
      <w:numFmt w:val="decimal"/>
      <w:lvlText w:val="%1."/>
      <w:lvlJc w:val="left"/>
      <w:pPr>
        <w:ind w:left="360" w:hanging="360"/>
      </w:pPr>
      <w:rPr>
        <w:rFonts w:asciiTheme="majorBidi" w:eastAsia="Times New Roman" w:hAnsiTheme="majorBidi" w:cstheme="maj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dzv9a55pxtbe0raa5ts9cezpzxed29awr&quot;&gt;My EndNote Library&lt;record-ids&gt;&lt;item&gt;8&lt;/item&gt;&lt;item&gt;12&lt;/item&gt;&lt;item&gt;16&lt;/item&gt;&lt;item&gt;18&lt;/item&gt;&lt;item&gt;19&lt;/item&gt;&lt;item&gt;21&lt;/item&gt;&lt;item&gt;25&lt;/item&gt;&lt;item&gt;26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1&lt;/item&gt;&lt;item&gt;42&lt;/item&gt;&lt;item&gt;45&lt;/item&gt;&lt;item&gt;47&lt;/item&gt;&lt;item&gt;48&lt;/item&gt;&lt;item&gt;49&lt;/item&gt;&lt;item&gt;50&lt;/item&gt;&lt;item&gt;52&lt;/item&gt;&lt;item&gt;53&lt;/item&gt;&lt;item&gt;54&lt;/item&gt;&lt;item&gt;56&lt;/item&gt;&lt;item&gt;63&lt;/item&gt;&lt;item&gt;64&lt;/item&gt;&lt;item&gt;66&lt;/item&gt;&lt;item&gt;78&lt;/item&gt;&lt;item&gt;79&lt;/item&gt;&lt;item&gt;80&lt;/item&gt;&lt;item&gt;81&lt;/item&gt;&lt;item&gt;82&lt;/item&gt;&lt;item&gt;104&lt;/item&gt;&lt;item&gt;105&lt;/item&gt;&lt;item&gt;107&lt;/item&gt;&lt;item&gt;109&lt;/item&gt;&lt;item&gt;111&lt;/item&gt;&lt;/record-ids&gt;&lt;/item&gt;&lt;/Libraries&gt;"/>
    <w:docVar w:name="EN.UseJSCitationFormat" w:val="False"/>
  </w:docVars>
  <w:rsids>
    <w:rsidRoot w:val="00C45B51"/>
    <w:rsid w:val="000026BC"/>
    <w:rsid w:val="000042FF"/>
    <w:rsid w:val="00005BDF"/>
    <w:rsid w:val="00006412"/>
    <w:rsid w:val="0000744E"/>
    <w:rsid w:val="00007B95"/>
    <w:rsid w:val="00010BF8"/>
    <w:rsid w:val="0001356A"/>
    <w:rsid w:val="000170C4"/>
    <w:rsid w:val="0002089C"/>
    <w:rsid w:val="00020B98"/>
    <w:rsid w:val="00020D40"/>
    <w:rsid w:val="00024627"/>
    <w:rsid w:val="000268F4"/>
    <w:rsid w:val="000306E4"/>
    <w:rsid w:val="00034764"/>
    <w:rsid w:val="00054063"/>
    <w:rsid w:val="0005441B"/>
    <w:rsid w:val="00064384"/>
    <w:rsid w:val="000737BE"/>
    <w:rsid w:val="00074D72"/>
    <w:rsid w:val="000832AB"/>
    <w:rsid w:val="00083E7D"/>
    <w:rsid w:val="0009217D"/>
    <w:rsid w:val="000945AC"/>
    <w:rsid w:val="00095585"/>
    <w:rsid w:val="000A0C4E"/>
    <w:rsid w:val="000A3D8E"/>
    <w:rsid w:val="000A52D0"/>
    <w:rsid w:val="000B3DDF"/>
    <w:rsid w:val="000C1465"/>
    <w:rsid w:val="000E0525"/>
    <w:rsid w:val="000E1373"/>
    <w:rsid w:val="000E2DE5"/>
    <w:rsid w:val="000E6105"/>
    <w:rsid w:val="000E695B"/>
    <w:rsid w:val="000F2700"/>
    <w:rsid w:val="000F329F"/>
    <w:rsid w:val="000F3A2B"/>
    <w:rsid w:val="001054B2"/>
    <w:rsid w:val="001059C2"/>
    <w:rsid w:val="0011429C"/>
    <w:rsid w:val="001142B0"/>
    <w:rsid w:val="001158BA"/>
    <w:rsid w:val="001208F4"/>
    <w:rsid w:val="00120BB6"/>
    <w:rsid w:val="00124F29"/>
    <w:rsid w:val="00131FC7"/>
    <w:rsid w:val="001354E7"/>
    <w:rsid w:val="00137EF5"/>
    <w:rsid w:val="001443B3"/>
    <w:rsid w:val="0014469A"/>
    <w:rsid w:val="00147010"/>
    <w:rsid w:val="00150A65"/>
    <w:rsid w:val="00152509"/>
    <w:rsid w:val="001550CD"/>
    <w:rsid w:val="00156FEF"/>
    <w:rsid w:val="001570D9"/>
    <w:rsid w:val="001602B0"/>
    <w:rsid w:val="00161637"/>
    <w:rsid w:val="0016314D"/>
    <w:rsid w:val="0016711B"/>
    <w:rsid w:val="001710EC"/>
    <w:rsid w:val="00176E44"/>
    <w:rsid w:val="00177218"/>
    <w:rsid w:val="00180C65"/>
    <w:rsid w:val="00183C6C"/>
    <w:rsid w:val="00185A41"/>
    <w:rsid w:val="00190572"/>
    <w:rsid w:val="001923BE"/>
    <w:rsid w:val="00193B50"/>
    <w:rsid w:val="00195590"/>
    <w:rsid w:val="0019563B"/>
    <w:rsid w:val="00196CAA"/>
    <w:rsid w:val="00197895"/>
    <w:rsid w:val="001A1318"/>
    <w:rsid w:val="001A2811"/>
    <w:rsid w:val="001A3E58"/>
    <w:rsid w:val="001A521E"/>
    <w:rsid w:val="001A68A4"/>
    <w:rsid w:val="001B0780"/>
    <w:rsid w:val="001B0AFE"/>
    <w:rsid w:val="001B1379"/>
    <w:rsid w:val="001B16E8"/>
    <w:rsid w:val="001B2FD1"/>
    <w:rsid w:val="001B3B61"/>
    <w:rsid w:val="001B4EF8"/>
    <w:rsid w:val="001B63F8"/>
    <w:rsid w:val="001C24D5"/>
    <w:rsid w:val="001C7E32"/>
    <w:rsid w:val="001D41E1"/>
    <w:rsid w:val="001F7209"/>
    <w:rsid w:val="00200690"/>
    <w:rsid w:val="00200807"/>
    <w:rsid w:val="00201A7E"/>
    <w:rsid w:val="00203B13"/>
    <w:rsid w:val="00204282"/>
    <w:rsid w:val="00205AEB"/>
    <w:rsid w:val="00217613"/>
    <w:rsid w:val="00226213"/>
    <w:rsid w:val="00227DD1"/>
    <w:rsid w:val="00227FA6"/>
    <w:rsid w:val="00233F20"/>
    <w:rsid w:val="002341B4"/>
    <w:rsid w:val="0023483D"/>
    <w:rsid w:val="002459A8"/>
    <w:rsid w:val="002479EC"/>
    <w:rsid w:val="00251374"/>
    <w:rsid w:val="00251829"/>
    <w:rsid w:val="00251C70"/>
    <w:rsid w:val="002537CF"/>
    <w:rsid w:val="0025383B"/>
    <w:rsid w:val="00253ED6"/>
    <w:rsid w:val="00255254"/>
    <w:rsid w:val="0025782F"/>
    <w:rsid w:val="002602B6"/>
    <w:rsid w:val="00266426"/>
    <w:rsid w:val="002678B9"/>
    <w:rsid w:val="0027256B"/>
    <w:rsid w:val="002805F7"/>
    <w:rsid w:val="002814B2"/>
    <w:rsid w:val="00283259"/>
    <w:rsid w:val="00286BA7"/>
    <w:rsid w:val="002905E3"/>
    <w:rsid w:val="00292662"/>
    <w:rsid w:val="002936A3"/>
    <w:rsid w:val="00295A4D"/>
    <w:rsid w:val="002A17A0"/>
    <w:rsid w:val="002A349A"/>
    <w:rsid w:val="002A5312"/>
    <w:rsid w:val="002A548E"/>
    <w:rsid w:val="002B4C2D"/>
    <w:rsid w:val="002B56EE"/>
    <w:rsid w:val="002B6973"/>
    <w:rsid w:val="002B69CA"/>
    <w:rsid w:val="002C04FD"/>
    <w:rsid w:val="002C638A"/>
    <w:rsid w:val="002C7C9A"/>
    <w:rsid w:val="002D1E3A"/>
    <w:rsid w:val="002D243A"/>
    <w:rsid w:val="002D2DFB"/>
    <w:rsid w:val="002D3BC2"/>
    <w:rsid w:val="002D5BAC"/>
    <w:rsid w:val="002D5E50"/>
    <w:rsid w:val="002D7812"/>
    <w:rsid w:val="002E0120"/>
    <w:rsid w:val="002E535F"/>
    <w:rsid w:val="002E7E95"/>
    <w:rsid w:val="002E7F8E"/>
    <w:rsid w:val="002F0080"/>
    <w:rsid w:val="002F1E52"/>
    <w:rsid w:val="002F2AEA"/>
    <w:rsid w:val="002F4792"/>
    <w:rsid w:val="002F697F"/>
    <w:rsid w:val="003031C9"/>
    <w:rsid w:val="003067C7"/>
    <w:rsid w:val="00307964"/>
    <w:rsid w:val="00311946"/>
    <w:rsid w:val="003153D9"/>
    <w:rsid w:val="003166DC"/>
    <w:rsid w:val="00317178"/>
    <w:rsid w:val="00320B79"/>
    <w:rsid w:val="00321CAA"/>
    <w:rsid w:val="003246CA"/>
    <w:rsid w:val="00324A8E"/>
    <w:rsid w:val="00324FFC"/>
    <w:rsid w:val="00325EF8"/>
    <w:rsid w:val="00327C7E"/>
    <w:rsid w:val="0033015C"/>
    <w:rsid w:val="00330E59"/>
    <w:rsid w:val="003314F2"/>
    <w:rsid w:val="0033342A"/>
    <w:rsid w:val="003457E1"/>
    <w:rsid w:val="00352869"/>
    <w:rsid w:val="00356307"/>
    <w:rsid w:val="00360E6D"/>
    <w:rsid w:val="00363878"/>
    <w:rsid w:val="00365503"/>
    <w:rsid w:val="0037456F"/>
    <w:rsid w:val="003769BE"/>
    <w:rsid w:val="00382F46"/>
    <w:rsid w:val="00383E01"/>
    <w:rsid w:val="00386461"/>
    <w:rsid w:val="00393C12"/>
    <w:rsid w:val="003A0548"/>
    <w:rsid w:val="003A106C"/>
    <w:rsid w:val="003A4379"/>
    <w:rsid w:val="003A72DE"/>
    <w:rsid w:val="003A7E8C"/>
    <w:rsid w:val="003B0A03"/>
    <w:rsid w:val="003B4E85"/>
    <w:rsid w:val="003C4918"/>
    <w:rsid w:val="003D09D7"/>
    <w:rsid w:val="003D20B7"/>
    <w:rsid w:val="003D2E9A"/>
    <w:rsid w:val="003D3EE6"/>
    <w:rsid w:val="003D56C2"/>
    <w:rsid w:val="003E0F9D"/>
    <w:rsid w:val="003E1AC2"/>
    <w:rsid w:val="003E40EA"/>
    <w:rsid w:val="003E7474"/>
    <w:rsid w:val="003E7541"/>
    <w:rsid w:val="003F1B36"/>
    <w:rsid w:val="003F5D40"/>
    <w:rsid w:val="00401E61"/>
    <w:rsid w:val="004028FA"/>
    <w:rsid w:val="0040361C"/>
    <w:rsid w:val="004047AA"/>
    <w:rsid w:val="004049E4"/>
    <w:rsid w:val="0040552A"/>
    <w:rsid w:val="0041445D"/>
    <w:rsid w:val="00416827"/>
    <w:rsid w:val="00421093"/>
    <w:rsid w:val="004277AB"/>
    <w:rsid w:val="0043038F"/>
    <w:rsid w:val="00430C87"/>
    <w:rsid w:val="00433963"/>
    <w:rsid w:val="00437C87"/>
    <w:rsid w:val="004477B4"/>
    <w:rsid w:val="00455EF6"/>
    <w:rsid w:val="0045624B"/>
    <w:rsid w:val="00461D83"/>
    <w:rsid w:val="004629D9"/>
    <w:rsid w:val="0046365C"/>
    <w:rsid w:val="0046400E"/>
    <w:rsid w:val="00467558"/>
    <w:rsid w:val="00471CDF"/>
    <w:rsid w:val="00472766"/>
    <w:rsid w:val="00473AEA"/>
    <w:rsid w:val="00474A19"/>
    <w:rsid w:val="00475286"/>
    <w:rsid w:val="00477343"/>
    <w:rsid w:val="004777A2"/>
    <w:rsid w:val="00490C71"/>
    <w:rsid w:val="00492F4D"/>
    <w:rsid w:val="00493AF3"/>
    <w:rsid w:val="00494BC1"/>
    <w:rsid w:val="004958EA"/>
    <w:rsid w:val="0049743A"/>
    <w:rsid w:val="004A0F0A"/>
    <w:rsid w:val="004A196A"/>
    <w:rsid w:val="004A5FF7"/>
    <w:rsid w:val="004A6567"/>
    <w:rsid w:val="004A6C56"/>
    <w:rsid w:val="004A6D13"/>
    <w:rsid w:val="004B1022"/>
    <w:rsid w:val="004B3B41"/>
    <w:rsid w:val="004B429A"/>
    <w:rsid w:val="004B4B8E"/>
    <w:rsid w:val="004B586F"/>
    <w:rsid w:val="004C16FD"/>
    <w:rsid w:val="004C2D07"/>
    <w:rsid w:val="004C325D"/>
    <w:rsid w:val="004C3953"/>
    <w:rsid w:val="004D307D"/>
    <w:rsid w:val="004D6613"/>
    <w:rsid w:val="004D6C9A"/>
    <w:rsid w:val="004E0A07"/>
    <w:rsid w:val="004E7862"/>
    <w:rsid w:val="004F0B4C"/>
    <w:rsid w:val="004F0E02"/>
    <w:rsid w:val="004F1844"/>
    <w:rsid w:val="004F1B8D"/>
    <w:rsid w:val="004F1BC2"/>
    <w:rsid w:val="005002FC"/>
    <w:rsid w:val="00501BF4"/>
    <w:rsid w:val="0050351C"/>
    <w:rsid w:val="00504C1F"/>
    <w:rsid w:val="005075EC"/>
    <w:rsid w:val="00510959"/>
    <w:rsid w:val="00512FBA"/>
    <w:rsid w:val="005142AE"/>
    <w:rsid w:val="00520DC1"/>
    <w:rsid w:val="0052360B"/>
    <w:rsid w:val="005247AE"/>
    <w:rsid w:val="005256E3"/>
    <w:rsid w:val="005265E9"/>
    <w:rsid w:val="0053096D"/>
    <w:rsid w:val="0053213A"/>
    <w:rsid w:val="005340FB"/>
    <w:rsid w:val="005341B1"/>
    <w:rsid w:val="005353CE"/>
    <w:rsid w:val="00536F64"/>
    <w:rsid w:val="00537D04"/>
    <w:rsid w:val="0054066B"/>
    <w:rsid w:val="00543464"/>
    <w:rsid w:val="0055768F"/>
    <w:rsid w:val="00563296"/>
    <w:rsid w:val="00563593"/>
    <w:rsid w:val="00567868"/>
    <w:rsid w:val="0057708B"/>
    <w:rsid w:val="00582D77"/>
    <w:rsid w:val="00584B21"/>
    <w:rsid w:val="00585793"/>
    <w:rsid w:val="005871A3"/>
    <w:rsid w:val="00595448"/>
    <w:rsid w:val="00597238"/>
    <w:rsid w:val="005A107A"/>
    <w:rsid w:val="005A633A"/>
    <w:rsid w:val="005B0775"/>
    <w:rsid w:val="005B14F6"/>
    <w:rsid w:val="005B1F4E"/>
    <w:rsid w:val="005B3610"/>
    <w:rsid w:val="005C0DF8"/>
    <w:rsid w:val="005C1A16"/>
    <w:rsid w:val="005C4FAA"/>
    <w:rsid w:val="005C6F5F"/>
    <w:rsid w:val="005D206E"/>
    <w:rsid w:val="005D2C48"/>
    <w:rsid w:val="005E2CA0"/>
    <w:rsid w:val="005E32DE"/>
    <w:rsid w:val="005E4F52"/>
    <w:rsid w:val="005E4F75"/>
    <w:rsid w:val="005E77AC"/>
    <w:rsid w:val="005F12EE"/>
    <w:rsid w:val="005F3184"/>
    <w:rsid w:val="005F642F"/>
    <w:rsid w:val="006007ED"/>
    <w:rsid w:val="00600D92"/>
    <w:rsid w:val="006024FA"/>
    <w:rsid w:val="00603C9F"/>
    <w:rsid w:val="0060778B"/>
    <w:rsid w:val="006123A2"/>
    <w:rsid w:val="0061383A"/>
    <w:rsid w:val="00616B3B"/>
    <w:rsid w:val="00616FAF"/>
    <w:rsid w:val="00617C59"/>
    <w:rsid w:val="00621CEB"/>
    <w:rsid w:val="00622E2F"/>
    <w:rsid w:val="006236C4"/>
    <w:rsid w:val="006245FF"/>
    <w:rsid w:val="006253DF"/>
    <w:rsid w:val="00626E92"/>
    <w:rsid w:val="00647F5D"/>
    <w:rsid w:val="0065289E"/>
    <w:rsid w:val="006543E1"/>
    <w:rsid w:val="00655C33"/>
    <w:rsid w:val="00663160"/>
    <w:rsid w:val="0066319D"/>
    <w:rsid w:val="00667782"/>
    <w:rsid w:val="00671928"/>
    <w:rsid w:val="00673A3A"/>
    <w:rsid w:val="00673A50"/>
    <w:rsid w:val="006821B8"/>
    <w:rsid w:val="0068339B"/>
    <w:rsid w:val="006850D8"/>
    <w:rsid w:val="00686022"/>
    <w:rsid w:val="00690C87"/>
    <w:rsid w:val="00693F87"/>
    <w:rsid w:val="006A108F"/>
    <w:rsid w:val="006A2C8C"/>
    <w:rsid w:val="006A6493"/>
    <w:rsid w:val="006B11E1"/>
    <w:rsid w:val="006B6481"/>
    <w:rsid w:val="006C06A6"/>
    <w:rsid w:val="006C5360"/>
    <w:rsid w:val="006C6560"/>
    <w:rsid w:val="006C7D48"/>
    <w:rsid w:val="006D0527"/>
    <w:rsid w:val="006D054C"/>
    <w:rsid w:val="006E0B1C"/>
    <w:rsid w:val="006E397D"/>
    <w:rsid w:val="006E3E74"/>
    <w:rsid w:val="006E49B0"/>
    <w:rsid w:val="006E765C"/>
    <w:rsid w:val="006F37D8"/>
    <w:rsid w:val="006F38E5"/>
    <w:rsid w:val="006F46A0"/>
    <w:rsid w:val="006F5134"/>
    <w:rsid w:val="006F6136"/>
    <w:rsid w:val="006F696D"/>
    <w:rsid w:val="006F69F3"/>
    <w:rsid w:val="006F71C4"/>
    <w:rsid w:val="006F7DA6"/>
    <w:rsid w:val="0070253D"/>
    <w:rsid w:val="00702615"/>
    <w:rsid w:val="00704A62"/>
    <w:rsid w:val="00706354"/>
    <w:rsid w:val="00707389"/>
    <w:rsid w:val="007216C4"/>
    <w:rsid w:val="007234C0"/>
    <w:rsid w:val="00723696"/>
    <w:rsid w:val="00736D7D"/>
    <w:rsid w:val="00745D28"/>
    <w:rsid w:val="007471F3"/>
    <w:rsid w:val="00747346"/>
    <w:rsid w:val="00755B27"/>
    <w:rsid w:val="00755CB2"/>
    <w:rsid w:val="007560CC"/>
    <w:rsid w:val="00756D9E"/>
    <w:rsid w:val="007575AC"/>
    <w:rsid w:val="00760A1C"/>
    <w:rsid w:val="00760B5D"/>
    <w:rsid w:val="00761A74"/>
    <w:rsid w:val="00763FA6"/>
    <w:rsid w:val="0076595C"/>
    <w:rsid w:val="0076615C"/>
    <w:rsid w:val="00773D7A"/>
    <w:rsid w:val="00773E14"/>
    <w:rsid w:val="00777B17"/>
    <w:rsid w:val="007815A8"/>
    <w:rsid w:val="00783340"/>
    <w:rsid w:val="0078381B"/>
    <w:rsid w:val="00786AB0"/>
    <w:rsid w:val="00791811"/>
    <w:rsid w:val="00793F35"/>
    <w:rsid w:val="00796A65"/>
    <w:rsid w:val="007A0978"/>
    <w:rsid w:val="007B1E34"/>
    <w:rsid w:val="007B3D91"/>
    <w:rsid w:val="007B40C4"/>
    <w:rsid w:val="007B57D4"/>
    <w:rsid w:val="007C3BEA"/>
    <w:rsid w:val="007C594A"/>
    <w:rsid w:val="007D157B"/>
    <w:rsid w:val="007D2431"/>
    <w:rsid w:val="007D4A4A"/>
    <w:rsid w:val="007D76DD"/>
    <w:rsid w:val="007D7CC7"/>
    <w:rsid w:val="007E1BD3"/>
    <w:rsid w:val="007E2E89"/>
    <w:rsid w:val="007E4571"/>
    <w:rsid w:val="007E4A6F"/>
    <w:rsid w:val="007F0977"/>
    <w:rsid w:val="007F359A"/>
    <w:rsid w:val="007F3DF4"/>
    <w:rsid w:val="007F563C"/>
    <w:rsid w:val="007F6C70"/>
    <w:rsid w:val="0080162F"/>
    <w:rsid w:val="00801758"/>
    <w:rsid w:val="00810773"/>
    <w:rsid w:val="00813C64"/>
    <w:rsid w:val="00816100"/>
    <w:rsid w:val="008165CE"/>
    <w:rsid w:val="00820695"/>
    <w:rsid w:val="00840B81"/>
    <w:rsid w:val="00842236"/>
    <w:rsid w:val="0084231E"/>
    <w:rsid w:val="008449EC"/>
    <w:rsid w:val="00846AC1"/>
    <w:rsid w:val="00853E32"/>
    <w:rsid w:val="008558CB"/>
    <w:rsid w:val="00857006"/>
    <w:rsid w:val="00857112"/>
    <w:rsid w:val="008616E0"/>
    <w:rsid w:val="00865C5C"/>
    <w:rsid w:val="00865F24"/>
    <w:rsid w:val="00867DF3"/>
    <w:rsid w:val="0087323E"/>
    <w:rsid w:val="00875CDA"/>
    <w:rsid w:val="008769DF"/>
    <w:rsid w:val="00877B25"/>
    <w:rsid w:val="00881104"/>
    <w:rsid w:val="00881371"/>
    <w:rsid w:val="00882040"/>
    <w:rsid w:val="008866BA"/>
    <w:rsid w:val="008956F9"/>
    <w:rsid w:val="0089770B"/>
    <w:rsid w:val="008A1B3C"/>
    <w:rsid w:val="008B216C"/>
    <w:rsid w:val="008B33D6"/>
    <w:rsid w:val="008B62C0"/>
    <w:rsid w:val="008B7FA7"/>
    <w:rsid w:val="008C26B4"/>
    <w:rsid w:val="008C4A56"/>
    <w:rsid w:val="008D4345"/>
    <w:rsid w:val="008D4D34"/>
    <w:rsid w:val="008D4E44"/>
    <w:rsid w:val="008D55CD"/>
    <w:rsid w:val="008D7BC7"/>
    <w:rsid w:val="008E52ED"/>
    <w:rsid w:val="008E6D50"/>
    <w:rsid w:val="008F14CC"/>
    <w:rsid w:val="008F422A"/>
    <w:rsid w:val="008F67B8"/>
    <w:rsid w:val="008F685E"/>
    <w:rsid w:val="008F77FD"/>
    <w:rsid w:val="0090521B"/>
    <w:rsid w:val="0090521E"/>
    <w:rsid w:val="009059C1"/>
    <w:rsid w:val="0090649F"/>
    <w:rsid w:val="00906616"/>
    <w:rsid w:val="00913A79"/>
    <w:rsid w:val="00914050"/>
    <w:rsid w:val="009149A6"/>
    <w:rsid w:val="009168AF"/>
    <w:rsid w:val="009214C2"/>
    <w:rsid w:val="009334B7"/>
    <w:rsid w:val="00933CB3"/>
    <w:rsid w:val="00940910"/>
    <w:rsid w:val="0095292D"/>
    <w:rsid w:val="0095463D"/>
    <w:rsid w:val="00964C3E"/>
    <w:rsid w:val="009752C4"/>
    <w:rsid w:val="009772EB"/>
    <w:rsid w:val="009921C4"/>
    <w:rsid w:val="00993F38"/>
    <w:rsid w:val="0099506C"/>
    <w:rsid w:val="009951CB"/>
    <w:rsid w:val="009963C2"/>
    <w:rsid w:val="00996655"/>
    <w:rsid w:val="009A1E40"/>
    <w:rsid w:val="009A267A"/>
    <w:rsid w:val="009A4BD4"/>
    <w:rsid w:val="009B5308"/>
    <w:rsid w:val="009B5456"/>
    <w:rsid w:val="009C5364"/>
    <w:rsid w:val="009C6921"/>
    <w:rsid w:val="009C6EF6"/>
    <w:rsid w:val="009C77EA"/>
    <w:rsid w:val="009D117E"/>
    <w:rsid w:val="009D12D8"/>
    <w:rsid w:val="009D4004"/>
    <w:rsid w:val="009E2701"/>
    <w:rsid w:val="009E421C"/>
    <w:rsid w:val="009E7FA2"/>
    <w:rsid w:val="009F2698"/>
    <w:rsid w:val="009F3A31"/>
    <w:rsid w:val="009F47A0"/>
    <w:rsid w:val="00A0238A"/>
    <w:rsid w:val="00A06CF3"/>
    <w:rsid w:val="00A07DED"/>
    <w:rsid w:val="00A1239A"/>
    <w:rsid w:val="00A132EE"/>
    <w:rsid w:val="00A168FB"/>
    <w:rsid w:val="00A1708F"/>
    <w:rsid w:val="00A22C9C"/>
    <w:rsid w:val="00A22EBA"/>
    <w:rsid w:val="00A24CF6"/>
    <w:rsid w:val="00A258C8"/>
    <w:rsid w:val="00A263AA"/>
    <w:rsid w:val="00A30ECD"/>
    <w:rsid w:val="00A327D3"/>
    <w:rsid w:val="00A33D5C"/>
    <w:rsid w:val="00A33FAD"/>
    <w:rsid w:val="00A34C02"/>
    <w:rsid w:val="00A34D5E"/>
    <w:rsid w:val="00A366A5"/>
    <w:rsid w:val="00A40F6F"/>
    <w:rsid w:val="00A41422"/>
    <w:rsid w:val="00A45313"/>
    <w:rsid w:val="00A4559B"/>
    <w:rsid w:val="00A537A4"/>
    <w:rsid w:val="00A61D32"/>
    <w:rsid w:val="00A6613D"/>
    <w:rsid w:val="00A66497"/>
    <w:rsid w:val="00A7112A"/>
    <w:rsid w:val="00A7195C"/>
    <w:rsid w:val="00A72BFF"/>
    <w:rsid w:val="00A73C0A"/>
    <w:rsid w:val="00A8278D"/>
    <w:rsid w:val="00A93809"/>
    <w:rsid w:val="00A9462D"/>
    <w:rsid w:val="00A970F2"/>
    <w:rsid w:val="00AA31C2"/>
    <w:rsid w:val="00AA7318"/>
    <w:rsid w:val="00AB1120"/>
    <w:rsid w:val="00AB1193"/>
    <w:rsid w:val="00AB265F"/>
    <w:rsid w:val="00AB6D5C"/>
    <w:rsid w:val="00AC5FB9"/>
    <w:rsid w:val="00AC78BE"/>
    <w:rsid w:val="00AD3199"/>
    <w:rsid w:val="00AD71AC"/>
    <w:rsid w:val="00AE01C2"/>
    <w:rsid w:val="00AE7A0C"/>
    <w:rsid w:val="00AE7BB4"/>
    <w:rsid w:val="00AF0804"/>
    <w:rsid w:val="00B04B83"/>
    <w:rsid w:val="00B04CFA"/>
    <w:rsid w:val="00B066B0"/>
    <w:rsid w:val="00B074EA"/>
    <w:rsid w:val="00B12F53"/>
    <w:rsid w:val="00B13045"/>
    <w:rsid w:val="00B15D63"/>
    <w:rsid w:val="00B168B0"/>
    <w:rsid w:val="00B16B91"/>
    <w:rsid w:val="00B21EA9"/>
    <w:rsid w:val="00B23BDF"/>
    <w:rsid w:val="00B248BB"/>
    <w:rsid w:val="00B2526D"/>
    <w:rsid w:val="00B314EB"/>
    <w:rsid w:val="00B3283E"/>
    <w:rsid w:val="00B34748"/>
    <w:rsid w:val="00B45CD3"/>
    <w:rsid w:val="00B46C77"/>
    <w:rsid w:val="00B50697"/>
    <w:rsid w:val="00B535A7"/>
    <w:rsid w:val="00B543AF"/>
    <w:rsid w:val="00B6184B"/>
    <w:rsid w:val="00B61D92"/>
    <w:rsid w:val="00B63A3E"/>
    <w:rsid w:val="00B64BFC"/>
    <w:rsid w:val="00B70049"/>
    <w:rsid w:val="00B70C50"/>
    <w:rsid w:val="00B718F7"/>
    <w:rsid w:val="00B7301B"/>
    <w:rsid w:val="00B735B2"/>
    <w:rsid w:val="00B75145"/>
    <w:rsid w:val="00B759C5"/>
    <w:rsid w:val="00B82B53"/>
    <w:rsid w:val="00B8494A"/>
    <w:rsid w:val="00B911BF"/>
    <w:rsid w:val="00B9216D"/>
    <w:rsid w:val="00B95DAC"/>
    <w:rsid w:val="00B9675E"/>
    <w:rsid w:val="00B96880"/>
    <w:rsid w:val="00BA0E45"/>
    <w:rsid w:val="00BA3649"/>
    <w:rsid w:val="00BB1507"/>
    <w:rsid w:val="00BB2679"/>
    <w:rsid w:val="00BB6876"/>
    <w:rsid w:val="00BC355D"/>
    <w:rsid w:val="00BC5213"/>
    <w:rsid w:val="00BD4495"/>
    <w:rsid w:val="00BD5DF6"/>
    <w:rsid w:val="00BE39C7"/>
    <w:rsid w:val="00BE39F5"/>
    <w:rsid w:val="00BE432A"/>
    <w:rsid w:val="00BE5930"/>
    <w:rsid w:val="00BE69DE"/>
    <w:rsid w:val="00BE6D90"/>
    <w:rsid w:val="00BE7E3F"/>
    <w:rsid w:val="00BF4F64"/>
    <w:rsid w:val="00C02C5B"/>
    <w:rsid w:val="00C0343A"/>
    <w:rsid w:val="00C101EA"/>
    <w:rsid w:val="00C14F15"/>
    <w:rsid w:val="00C150F9"/>
    <w:rsid w:val="00C15F17"/>
    <w:rsid w:val="00C16C99"/>
    <w:rsid w:val="00C17AD8"/>
    <w:rsid w:val="00C17E59"/>
    <w:rsid w:val="00C2130E"/>
    <w:rsid w:val="00C27EEF"/>
    <w:rsid w:val="00C30779"/>
    <w:rsid w:val="00C31480"/>
    <w:rsid w:val="00C3681E"/>
    <w:rsid w:val="00C369BD"/>
    <w:rsid w:val="00C45B51"/>
    <w:rsid w:val="00C52D73"/>
    <w:rsid w:val="00C569A6"/>
    <w:rsid w:val="00C6250C"/>
    <w:rsid w:val="00C6318F"/>
    <w:rsid w:val="00C70B7A"/>
    <w:rsid w:val="00C71E95"/>
    <w:rsid w:val="00C81DD6"/>
    <w:rsid w:val="00C8282D"/>
    <w:rsid w:val="00C8382D"/>
    <w:rsid w:val="00C85A57"/>
    <w:rsid w:val="00C867A4"/>
    <w:rsid w:val="00C90244"/>
    <w:rsid w:val="00C96DF0"/>
    <w:rsid w:val="00CA0A70"/>
    <w:rsid w:val="00CA1498"/>
    <w:rsid w:val="00CA346F"/>
    <w:rsid w:val="00CB2DCD"/>
    <w:rsid w:val="00CB41ED"/>
    <w:rsid w:val="00CB4D34"/>
    <w:rsid w:val="00CB7962"/>
    <w:rsid w:val="00CC3122"/>
    <w:rsid w:val="00CD362B"/>
    <w:rsid w:val="00CD37E2"/>
    <w:rsid w:val="00CD4DE4"/>
    <w:rsid w:val="00CD7708"/>
    <w:rsid w:val="00CE1BB6"/>
    <w:rsid w:val="00CE1FDD"/>
    <w:rsid w:val="00CF10F2"/>
    <w:rsid w:val="00CF1274"/>
    <w:rsid w:val="00CF262D"/>
    <w:rsid w:val="00CF4743"/>
    <w:rsid w:val="00CF77E5"/>
    <w:rsid w:val="00D00FB3"/>
    <w:rsid w:val="00D024E4"/>
    <w:rsid w:val="00D03484"/>
    <w:rsid w:val="00D03E17"/>
    <w:rsid w:val="00D1384D"/>
    <w:rsid w:val="00D16780"/>
    <w:rsid w:val="00D16C5D"/>
    <w:rsid w:val="00D179C8"/>
    <w:rsid w:val="00D25634"/>
    <w:rsid w:val="00D31A2D"/>
    <w:rsid w:val="00D31E94"/>
    <w:rsid w:val="00D324A9"/>
    <w:rsid w:val="00D414AB"/>
    <w:rsid w:val="00D4530F"/>
    <w:rsid w:val="00D51E28"/>
    <w:rsid w:val="00D63245"/>
    <w:rsid w:val="00D73D84"/>
    <w:rsid w:val="00D8196F"/>
    <w:rsid w:val="00D829EA"/>
    <w:rsid w:val="00D83261"/>
    <w:rsid w:val="00D91C6C"/>
    <w:rsid w:val="00D934F5"/>
    <w:rsid w:val="00D93A53"/>
    <w:rsid w:val="00D95875"/>
    <w:rsid w:val="00D95D77"/>
    <w:rsid w:val="00DA4332"/>
    <w:rsid w:val="00DB0212"/>
    <w:rsid w:val="00DB164B"/>
    <w:rsid w:val="00DB3A21"/>
    <w:rsid w:val="00DC0DDE"/>
    <w:rsid w:val="00DC4AEF"/>
    <w:rsid w:val="00DD3AA0"/>
    <w:rsid w:val="00DD4201"/>
    <w:rsid w:val="00DD54EA"/>
    <w:rsid w:val="00DD7D15"/>
    <w:rsid w:val="00DE26C5"/>
    <w:rsid w:val="00DE7206"/>
    <w:rsid w:val="00E021C7"/>
    <w:rsid w:val="00E033A8"/>
    <w:rsid w:val="00E04B29"/>
    <w:rsid w:val="00E05E91"/>
    <w:rsid w:val="00E063EC"/>
    <w:rsid w:val="00E06A29"/>
    <w:rsid w:val="00E1468A"/>
    <w:rsid w:val="00E24E39"/>
    <w:rsid w:val="00E2553A"/>
    <w:rsid w:val="00E264E4"/>
    <w:rsid w:val="00E26ECE"/>
    <w:rsid w:val="00E33A4C"/>
    <w:rsid w:val="00E33B5A"/>
    <w:rsid w:val="00E36C79"/>
    <w:rsid w:val="00E4074E"/>
    <w:rsid w:val="00E451C5"/>
    <w:rsid w:val="00E469EA"/>
    <w:rsid w:val="00E470C7"/>
    <w:rsid w:val="00E505C4"/>
    <w:rsid w:val="00E603BF"/>
    <w:rsid w:val="00E61029"/>
    <w:rsid w:val="00E6152D"/>
    <w:rsid w:val="00E73A04"/>
    <w:rsid w:val="00E85695"/>
    <w:rsid w:val="00E87095"/>
    <w:rsid w:val="00E90F0E"/>
    <w:rsid w:val="00E94203"/>
    <w:rsid w:val="00EA1E8D"/>
    <w:rsid w:val="00EA27BE"/>
    <w:rsid w:val="00EA4FEE"/>
    <w:rsid w:val="00EB21AB"/>
    <w:rsid w:val="00EB326D"/>
    <w:rsid w:val="00EB44AB"/>
    <w:rsid w:val="00EC086F"/>
    <w:rsid w:val="00EC22C9"/>
    <w:rsid w:val="00EC53B8"/>
    <w:rsid w:val="00EC6BBA"/>
    <w:rsid w:val="00ED0D06"/>
    <w:rsid w:val="00ED291A"/>
    <w:rsid w:val="00ED42A6"/>
    <w:rsid w:val="00EE2A7E"/>
    <w:rsid w:val="00EE6E06"/>
    <w:rsid w:val="00EE6E73"/>
    <w:rsid w:val="00EF0A59"/>
    <w:rsid w:val="00EF4CBA"/>
    <w:rsid w:val="00EF5446"/>
    <w:rsid w:val="00EF62BE"/>
    <w:rsid w:val="00EF6859"/>
    <w:rsid w:val="00EF6F31"/>
    <w:rsid w:val="00F004F0"/>
    <w:rsid w:val="00F03A6E"/>
    <w:rsid w:val="00F046D1"/>
    <w:rsid w:val="00F05692"/>
    <w:rsid w:val="00F07A90"/>
    <w:rsid w:val="00F15EF4"/>
    <w:rsid w:val="00F23425"/>
    <w:rsid w:val="00F23B41"/>
    <w:rsid w:val="00F35E64"/>
    <w:rsid w:val="00F37DEA"/>
    <w:rsid w:val="00F4463A"/>
    <w:rsid w:val="00F4579E"/>
    <w:rsid w:val="00F460AE"/>
    <w:rsid w:val="00F476A2"/>
    <w:rsid w:val="00F52CC6"/>
    <w:rsid w:val="00F60ACA"/>
    <w:rsid w:val="00F61630"/>
    <w:rsid w:val="00F623F3"/>
    <w:rsid w:val="00F6249A"/>
    <w:rsid w:val="00F64FAE"/>
    <w:rsid w:val="00F65526"/>
    <w:rsid w:val="00F65D88"/>
    <w:rsid w:val="00F705AE"/>
    <w:rsid w:val="00F707C6"/>
    <w:rsid w:val="00F73677"/>
    <w:rsid w:val="00F739A3"/>
    <w:rsid w:val="00F82281"/>
    <w:rsid w:val="00F82F9E"/>
    <w:rsid w:val="00F847F8"/>
    <w:rsid w:val="00F87331"/>
    <w:rsid w:val="00F87E63"/>
    <w:rsid w:val="00F92B2C"/>
    <w:rsid w:val="00F94C21"/>
    <w:rsid w:val="00F96BFB"/>
    <w:rsid w:val="00FA0740"/>
    <w:rsid w:val="00FA79D5"/>
    <w:rsid w:val="00FB0B61"/>
    <w:rsid w:val="00FB1002"/>
    <w:rsid w:val="00FB28D1"/>
    <w:rsid w:val="00FB2F29"/>
    <w:rsid w:val="00FB4601"/>
    <w:rsid w:val="00FC166E"/>
    <w:rsid w:val="00FC1E95"/>
    <w:rsid w:val="00FC3CFF"/>
    <w:rsid w:val="00FD0591"/>
    <w:rsid w:val="00FD4607"/>
    <w:rsid w:val="00FD4DD0"/>
    <w:rsid w:val="00FE045C"/>
    <w:rsid w:val="00FE0EA6"/>
    <w:rsid w:val="00FE78C5"/>
    <w:rsid w:val="00FF1859"/>
    <w:rsid w:val="00FF2A2F"/>
    <w:rsid w:val="00FF4C0D"/>
    <w:rsid w:val="00FF6A6F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E54C0"/>
  <w15:docId w15:val="{849856C1-75CB-5E48-BCE0-51AABBD9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C9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71F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Zchn"/>
    <w:rsid w:val="007E2E89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E2E89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7E2E89"/>
    <w:rPr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E2E89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7D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D4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7D48"/>
  </w:style>
  <w:style w:type="paragraph" w:styleId="Caption">
    <w:name w:val="caption"/>
    <w:basedOn w:val="Normal"/>
    <w:next w:val="Normal"/>
    <w:uiPriority w:val="35"/>
    <w:unhideWhenUsed/>
    <w:qFormat/>
    <w:rsid w:val="003166DC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249A"/>
  </w:style>
  <w:style w:type="character" w:customStyle="1" w:styleId="apple-converted-space">
    <w:name w:val="apple-converted-space"/>
    <w:basedOn w:val="DefaultParagraphFont"/>
    <w:rsid w:val="008616E0"/>
  </w:style>
  <w:style w:type="character" w:styleId="Emphasis">
    <w:name w:val="Emphasis"/>
    <w:basedOn w:val="DefaultParagraphFont"/>
    <w:uiPriority w:val="20"/>
    <w:qFormat/>
    <w:rsid w:val="008616E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5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72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55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B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B27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B27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Revision">
    <w:name w:val="Revision"/>
    <w:hidden/>
    <w:uiPriority w:val="99"/>
    <w:semiHidden/>
    <w:rsid w:val="00B04B8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543E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3E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leGrid">
    <w:name w:val="Table Grid"/>
    <w:basedOn w:val="TableNormal"/>
    <w:uiPriority w:val="39"/>
    <w:rsid w:val="00327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AEB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customStyle="1" w:styleId="Default">
    <w:name w:val="Default"/>
    <w:rsid w:val="0025525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16711B"/>
    <w:rPr>
      <w:color w:val="0563C1" w:themeColor="hyperlink"/>
      <w:u w:val="single"/>
    </w:rPr>
  </w:style>
  <w:style w:type="paragraph" w:customStyle="1" w:styleId="elementtoproof">
    <w:name w:val="elementtoproof"/>
    <w:basedOn w:val="Normal"/>
    <w:rsid w:val="00704A6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7B40C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Title0">
    <w:name w:val="EndNoteBibliographyTitle"/>
    <w:rsid w:val="00010BF8"/>
    <w:rPr>
      <w:lang w:eastAsia="de-DE"/>
    </w:rPr>
  </w:style>
  <w:style w:type="paragraph" w:customStyle="1" w:styleId="EndNoteBibliography0">
    <w:name w:val="EndNoteBibliography"/>
    <w:rsid w:val="00010BF8"/>
    <w:rPr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0BF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0BF8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10B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0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3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0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4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7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0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3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1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8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7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3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0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7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2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3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D8F20B-FD3A-4149-8F19-C85225765903}">
  <we:reference id="wa200005983" version="1.3.0.0" store="de-DE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0C8188-0584-48A5-AD6E-DF954FF82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harmila Ravichandran</cp:lastModifiedBy>
  <cp:revision>5</cp:revision>
  <dcterms:created xsi:type="dcterms:W3CDTF">2024-05-21T05:43:00Z</dcterms:created>
  <dcterms:modified xsi:type="dcterms:W3CDTF">2024-06-27T04:31:00Z</dcterms:modified>
</cp:coreProperties>
</file>